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7E78F2" w14:textId="6CA8C751" w:rsidR="00AF6EA2" w:rsidRPr="00BD7BF0" w:rsidRDefault="00AF6EA2" w:rsidP="000C499F">
      <w:pPr>
        <w:widowControl/>
        <w:spacing w:after="240"/>
        <w:ind w:firstLineChars="1000" w:firstLine="2400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BD7BF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Sup. Table 1.The </w:t>
      </w:r>
      <w:r w:rsidR="00FD4D91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S100P </w:t>
      </w:r>
      <w:r w:rsidRPr="00BD7BF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score of IHC</w:t>
      </w:r>
    </w:p>
    <w:tbl>
      <w:tblPr>
        <w:tblpPr w:leftFromText="180" w:rightFromText="180" w:vertAnchor="text" w:horzAnchor="margin" w:tblpXSpec="center" w:tblpY="169"/>
        <w:tblW w:w="5949" w:type="dxa"/>
        <w:tblLook w:val="04A0" w:firstRow="1" w:lastRow="0" w:firstColumn="1" w:lastColumn="0" w:noHBand="0" w:noVBand="1"/>
      </w:tblPr>
      <w:tblGrid>
        <w:gridCol w:w="960"/>
        <w:gridCol w:w="2437"/>
        <w:gridCol w:w="2552"/>
      </w:tblGrid>
      <w:tr w:rsidR="00AF6EA2" w:rsidRPr="00E01754" w14:paraId="4B8CECC7" w14:textId="77777777" w:rsidTr="000C499F">
        <w:trPr>
          <w:trHeight w:val="289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1DA7D8" w14:textId="77777777" w:rsidR="00AF6EA2" w:rsidRPr="00D601E5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601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ase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6BCC69D" w14:textId="615A026D" w:rsidR="00AF6EA2" w:rsidRPr="00D601E5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601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e-chemo Scor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31C30E7" w14:textId="551BED42" w:rsidR="00AF6EA2" w:rsidRPr="00D601E5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601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ost-chemo Score</w:t>
            </w:r>
          </w:p>
        </w:tc>
      </w:tr>
      <w:tr w:rsidR="00AF6EA2" w:rsidRPr="00E01754" w14:paraId="44F4EFCE" w14:textId="77777777" w:rsidTr="000C499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4667B" w14:textId="77777777" w:rsidR="00AF6EA2" w:rsidRPr="00D601E5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01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C74DE" w14:textId="77777777" w:rsidR="00AF6EA2" w:rsidRPr="00F875A3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75A3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4FF9" w14:textId="77777777" w:rsidR="00AF6EA2" w:rsidRPr="00F875A3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75A3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AF6EA2" w:rsidRPr="00E01754" w14:paraId="45F659E3" w14:textId="77777777" w:rsidTr="000C499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07E57" w14:textId="77777777" w:rsidR="00AF6EA2" w:rsidRPr="00D601E5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01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B948A" w14:textId="77777777" w:rsidR="00AF6EA2" w:rsidRPr="00F875A3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75A3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E502C" w14:textId="77777777" w:rsidR="00AF6EA2" w:rsidRPr="00F875A3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75A3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AF6EA2" w:rsidRPr="00E01754" w14:paraId="0BCFC94A" w14:textId="77777777" w:rsidTr="000C499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33242" w14:textId="77777777" w:rsidR="00AF6EA2" w:rsidRPr="00D601E5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01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BCAD2" w14:textId="77777777" w:rsidR="00AF6EA2" w:rsidRPr="00F875A3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75A3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0A0A5" w14:textId="77777777" w:rsidR="00AF6EA2" w:rsidRPr="00F875A3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75A3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AF6EA2" w:rsidRPr="00E01754" w14:paraId="618CFFE1" w14:textId="77777777" w:rsidTr="000C499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9CC36" w14:textId="77777777" w:rsidR="00AF6EA2" w:rsidRPr="00D601E5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01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C1387" w14:textId="77777777" w:rsidR="00AF6EA2" w:rsidRPr="00F875A3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75A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5E8B4" w14:textId="77777777" w:rsidR="00AF6EA2" w:rsidRPr="00F875A3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75A3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AF6EA2" w:rsidRPr="00E01754" w14:paraId="2409352F" w14:textId="77777777" w:rsidTr="000C499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1474E" w14:textId="77777777" w:rsidR="00AF6EA2" w:rsidRPr="00D601E5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01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9831B" w14:textId="77777777" w:rsidR="00AF6EA2" w:rsidRPr="00F875A3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75A3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781BD" w14:textId="77777777" w:rsidR="00AF6EA2" w:rsidRPr="00F875A3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75A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AF6EA2" w:rsidRPr="00E01754" w14:paraId="3D6AA8BA" w14:textId="77777777" w:rsidTr="000C499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A19EE" w14:textId="77777777" w:rsidR="00AF6EA2" w:rsidRPr="00D601E5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01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6860" w14:textId="77777777" w:rsidR="00AF6EA2" w:rsidRPr="00F875A3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75A3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DE518" w14:textId="77777777" w:rsidR="00AF6EA2" w:rsidRPr="00F875A3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75A3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AF6EA2" w:rsidRPr="00E01754" w14:paraId="16EC6BE8" w14:textId="77777777" w:rsidTr="000C499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7CDB3" w14:textId="77777777" w:rsidR="00AF6EA2" w:rsidRPr="00D601E5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01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B159B" w14:textId="77777777" w:rsidR="00AF6EA2" w:rsidRPr="00F875A3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75A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8C362" w14:textId="77777777" w:rsidR="00AF6EA2" w:rsidRPr="00F875A3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75A3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AF6EA2" w:rsidRPr="00E01754" w14:paraId="46DD3968" w14:textId="77777777" w:rsidTr="000C499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46CF1" w14:textId="77777777" w:rsidR="00AF6EA2" w:rsidRPr="00D601E5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01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3FBDE" w14:textId="77777777" w:rsidR="00AF6EA2" w:rsidRPr="00F875A3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75A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254D5" w14:textId="77777777" w:rsidR="00AF6EA2" w:rsidRPr="00F875A3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75A3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AF6EA2" w:rsidRPr="00E01754" w14:paraId="0FE11A90" w14:textId="77777777" w:rsidTr="000C499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0364E" w14:textId="77777777" w:rsidR="00AF6EA2" w:rsidRPr="00D601E5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01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01AEA" w14:textId="77777777" w:rsidR="00AF6EA2" w:rsidRPr="00F875A3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75A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54EE9" w14:textId="77777777" w:rsidR="00AF6EA2" w:rsidRPr="00F875A3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75A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AF6EA2" w:rsidRPr="00E01754" w14:paraId="5CE3A94D" w14:textId="77777777" w:rsidTr="000C499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4B897" w14:textId="77777777" w:rsidR="00AF6EA2" w:rsidRPr="00D601E5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01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A4E20" w14:textId="77777777" w:rsidR="00AF6EA2" w:rsidRPr="00F875A3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75A3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3F03A" w14:textId="77777777" w:rsidR="00AF6EA2" w:rsidRPr="00F875A3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75A3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AF6EA2" w:rsidRPr="00E01754" w14:paraId="2A6DF235" w14:textId="77777777" w:rsidTr="000C499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2CCB6" w14:textId="77777777" w:rsidR="00AF6EA2" w:rsidRPr="00D601E5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01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41E83" w14:textId="77777777" w:rsidR="00AF6EA2" w:rsidRPr="00F875A3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75A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34A81" w14:textId="77777777" w:rsidR="00AF6EA2" w:rsidRPr="00F875A3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75A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AF6EA2" w:rsidRPr="00E01754" w14:paraId="53B1F678" w14:textId="77777777" w:rsidTr="000C499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1AFB2" w14:textId="77777777" w:rsidR="00AF6EA2" w:rsidRPr="00D601E5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01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E34B5" w14:textId="77777777" w:rsidR="00AF6EA2" w:rsidRPr="00F875A3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75A3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8AC98" w14:textId="77777777" w:rsidR="00AF6EA2" w:rsidRPr="00F875A3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75A3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AF6EA2" w:rsidRPr="00E01754" w14:paraId="5A438DA7" w14:textId="77777777" w:rsidTr="000C499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93CB9" w14:textId="77777777" w:rsidR="00AF6EA2" w:rsidRPr="00D601E5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01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B6AF6" w14:textId="77777777" w:rsidR="00AF6EA2" w:rsidRPr="00F875A3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75A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32C9F" w14:textId="77777777" w:rsidR="00AF6EA2" w:rsidRPr="00F875A3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75A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AF6EA2" w:rsidRPr="00E01754" w14:paraId="52B4EECA" w14:textId="77777777" w:rsidTr="000C499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E1ADA" w14:textId="77777777" w:rsidR="00AF6EA2" w:rsidRPr="00D601E5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01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91F93" w14:textId="77777777" w:rsidR="00AF6EA2" w:rsidRPr="00F875A3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75A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CFFFA" w14:textId="77777777" w:rsidR="00AF6EA2" w:rsidRPr="00F875A3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75A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AF6EA2" w:rsidRPr="00E01754" w14:paraId="66E1A2B0" w14:textId="77777777" w:rsidTr="000C499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9947A" w14:textId="77777777" w:rsidR="00AF6EA2" w:rsidRPr="00D601E5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01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1BEAB" w14:textId="77777777" w:rsidR="00AF6EA2" w:rsidRPr="00F875A3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75A3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CA8B9" w14:textId="77777777" w:rsidR="00AF6EA2" w:rsidRPr="00F875A3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75A3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AF6EA2" w:rsidRPr="00E01754" w14:paraId="0F7E6702" w14:textId="77777777" w:rsidTr="000C499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B1FD6" w14:textId="77777777" w:rsidR="00AF6EA2" w:rsidRPr="00D601E5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01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15626" w14:textId="77777777" w:rsidR="00AF6EA2" w:rsidRPr="00F875A3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75A3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29797" w14:textId="77777777" w:rsidR="00AF6EA2" w:rsidRPr="00F875A3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75A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AF6EA2" w:rsidRPr="00E01754" w14:paraId="55553941" w14:textId="77777777" w:rsidTr="000C499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26175" w14:textId="77777777" w:rsidR="00AF6EA2" w:rsidRPr="00D601E5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01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1CC60" w14:textId="77777777" w:rsidR="00AF6EA2" w:rsidRPr="00F875A3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75A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A56EA" w14:textId="77777777" w:rsidR="00AF6EA2" w:rsidRPr="00F875A3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75A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AF6EA2" w:rsidRPr="00E01754" w14:paraId="198234AC" w14:textId="77777777" w:rsidTr="000C499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2622F" w14:textId="77777777" w:rsidR="00AF6EA2" w:rsidRPr="00D601E5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01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D6A4F" w14:textId="77777777" w:rsidR="00AF6EA2" w:rsidRPr="00F875A3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75A3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42C3F" w14:textId="77777777" w:rsidR="00AF6EA2" w:rsidRPr="00F875A3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75A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AF6EA2" w:rsidRPr="00E01754" w14:paraId="44FA229F" w14:textId="77777777" w:rsidTr="000C499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B5E69" w14:textId="77777777" w:rsidR="00AF6EA2" w:rsidRPr="00D601E5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01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1B744" w14:textId="77777777" w:rsidR="00AF6EA2" w:rsidRPr="00F875A3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75A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06C5F" w14:textId="77777777" w:rsidR="00AF6EA2" w:rsidRPr="00F875A3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75A3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AF6EA2" w:rsidRPr="00E01754" w14:paraId="11DBDA21" w14:textId="77777777" w:rsidTr="000C499F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F0ABF" w14:textId="77777777" w:rsidR="00AF6EA2" w:rsidRPr="00D601E5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601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C2B30" w14:textId="77777777" w:rsidR="00AF6EA2" w:rsidRPr="00F875A3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75A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19633" w14:textId="77777777" w:rsidR="00AF6EA2" w:rsidRPr="00F875A3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75A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AF6EA2" w:rsidRPr="00E01754" w14:paraId="6D16B1CE" w14:textId="77777777" w:rsidTr="000C499F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BCEEC" w14:textId="77777777" w:rsidR="00AF6EA2" w:rsidRPr="00D601E5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01E5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E10A6" w14:textId="77777777" w:rsidR="00AF6EA2" w:rsidRPr="00F875A3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75A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16CC6" w14:textId="77777777" w:rsidR="00AF6EA2" w:rsidRPr="00F875A3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75A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AF6EA2" w:rsidRPr="00E01754" w14:paraId="5571FBD3" w14:textId="77777777" w:rsidTr="000C499F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02FCA" w14:textId="77777777" w:rsidR="00AF6EA2" w:rsidRPr="00D601E5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601E5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606E9" w14:textId="77777777" w:rsidR="00AF6EA2" w:rsidRPr="00F875A3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75A3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41120" w14:textId="77777777" w:rsidR="00AF6EA2" w:rsidRPr="00F875A3" w:rsidRDefault="00AF6EA2" w:rsidP="00A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875A3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</w:tbl>
    <w:p w14:paraId="1FCDFEE9" w14:textId="14D72FA3" w:rsidR="00DF1FAA" w:rsidRPr="00AF6EA2" w:rsidRDefault="00DF1FAA"/>
    <w:p w14:paraId="1E4B417B" w14:textId="481BC72D" w:rsidR="00AF6EA2" w:rsidRDefault="00AF6EA2"/>
    <w:p w14:paraId="6CB4EBBA" w14:textId="73C42B5D" w:rsidR="00AF6EA2" w:rsidRDefault="00AF6EA2"/>
    <w:p w14:paraId="47C08519" w14:textId="3FBEE2BA" w:rsidR="00AF6EA2" w:rsidRDefault="00AF6EA2"/>
    <w:p w14:paraId="190CE0D3" w14:textId="1E19BDAB" w:rsidR="00AF6EA2" w:rsidRDefault="00AF6EA2"/>
    <w:p w14:paraId="5C8E19BE" w14:textId="77777777" w:rsidR="00AF6EA2" w:rsidRDefault="00AF6EA2"/>
    <w:sectPr w:rsidR="00AF6E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C1C"/>
    <w:rsid w:val="000C499F"/>
    <w:rsid w:val="00512152"/>
    <w:rsid w:val="00685688"/>
    <w:rsid w:val="00A27C73"/>
    <w:rsid w:val="00AF6EA2"/>
    <w:rsid w:val="00B81C1C"/>
    <w:rsid w:val="00BD7BF0"/>
    <w:rsid w:val="00DF1FAA"/>
    <w:rsid w:val="00E02BED"/>
    <w:rsid w:val="00F875A3"/>
    <w:rsid w:val="00FD4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840B2"/>
  <w15:chartTrackingRefBased/>
  <w15:docId w15:val="{CF818D85-2131-4401-98D5-071E6D452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21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8</cp:revision>
  <dcterms:created xsi:type="dcterms:W3CDTF">2020-08-06T16:31:00Z</dcterms:created>
  <dcterms:modified xsi:type="dcterms:W3CDTF">2020-08-07T15:24:00Z</dcterms:modified>
</cp:coreProperties>
</file>